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9E0C1" w14:textId="77777777" w:rsidR="00580A8A" w:rsidRDefault="00580A8A" w:rsidP="00580A8A">
      <w:pPr>
        <w:spacing w:before="200" w:after="200"/>
      </w:pPr>
      <w:r>
        <w:t xml:space="preserve">1. Your name: </w:t>
      </w:r>
      <w:r>
        <w:rPr>
          <w:highlight w:val="white"/>
        </w:rPr>
        <w:t>_____________</w:t>
      </w:r>
    </w:p>
    <w:p w14:paraId="6B1013E4" w14:textId="77777777" w:rsidR="00580A8A" w:rsidRDefault="00580A8A" w:rsidP="00580A8A">
      <w:pPr>
        <w:spacing w:before="200" w:after="200"/>
      </w:pPr>
      <w:r>
        <w:t xml:space="preserve">2. Please enter the patient's initials, please include middle initials: </w:t>
      </w:r>
      <w:r>
        <w:rPr>
          <w:highlight w:val="white"/>
        </w:rPr>
        <w:t>_____________</w:t>
      </w:r>
    </w:p>
    <w:p w14:paraId="62D8127A" w14:textId="77777777" w:rsidR="00580A8A" w:rsidRDefault="00580A8A" w:rsidP="00580A8A">
      <w:pPr>
        <w:spacing w:before="200" w:after="200"/>
      </w:pPr>
      <w:r>
        <w:t xml:space="preserve">3. The patient was part of this health care system (if students are working with patients from different health care systems): </w:t>
      </w:r>
      <w:r>
        <w:rPr>
          <w:highlight w:val="white"/>
        </w:rPr>
        <w:t>_____________</w:t>
      </w:r>
    </w:p>
    <w:p w14:paraId="1649CDE1" w14:textId="77777777" w:rsidR="00580A8A" w:rsidRDefault="00580A8A" w:rsidP="00580A8A">
      <w:pPr>
        <w:shd w:val="clear" w:color="auto" w:fill="FFFFFF"/>
      </w:pPr>
      <w:r>
        <w:t xml:space="preserve">4. Please select all answers that apply. The encounter involved working with: </w:t>
      </w:r>
    </w:p>
    <w:p w14:paraId="286BF85F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The patient   </w:t>
      </w:r>
      <w:r>
        <w:tab/>
      </w:r>
    </w:p>
    <w:p w14:paraId="512420DD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A care provider   </w:t>
      </w:r>
    </w:p>
    <w:p w14:paraId="720D9BA5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The patient declined help </w:t>
      </w:r>
    </w:p>
    <w:p w14:paraId="0F18EF39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Please add any comments below: </w:t>
      </w:r>
      <w:r>
        <w:rPr>
          <w:highlight w:val="white"/>
        </w:rPr>
        <w:t>_____________</w:t>
      </w:r>
    </w:p>
    <w:p w14:paraId="4A9E0EEF" w14:textId="77777777" w:rsidR="00580A8A" w:rsidRDefault="00580A8A" w:rsidP="00580A8A">
      <w:pPr>
        <w:shd w:val="clear" w:color="auto" w:fill="FFFFFF"/>
        <w:spacing w:before="200"/>
      </w:pPr>
      <w:r>
        <w:t xml:space="preserve">5. The patient/caregiver contacted was: </w:t>
      </w:r>
    </w:p>
    <w:p w14:paraId="2CAFCDA1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From a patient list   </w:t>
      </w:r>
    </w:p>
    <w:p w14:paraId="6F70550E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Referred by one of the providers   </w:t>
      </w:r>
    </w:p>
    <w:p w14:paraId="437BE36F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Other   </w:t>
      </w:r>
    </w:p>
    <w:p w14:paraId="02D10201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Comments: </w:t>
      </w:r>
      <w:r>
        <w:rPr>
          <w:highlight w:val="white"/>
        </w:rPr>
        <w:t>_____________</w:t>
      </w:r>
    </w:p>
    <w:p w14:paraId="27468A53" w14:textId="77777777" w:rsidR="00580A8A" w:rsidRDefault="00580A8A" w:rsidP="00580A8A">
      <w:pPr>
        <w:shd w:val="clear" w:color="auto" w:fill="FFFFFF"/>
        <w:spacing w:before="200" w:after="200"/>
        <w:rPr>
          <w:highlight w:val="white"/>
        </w:rPr>
      </w:pPr>
      <w:r>
        <w:t xml:space="preserve">6. Please add any additional notes about your encounter with either the patient or care provider: </w:t>
      </w:r>
      <w:r>
        <w:rPr>
          <w:highlight w:val="white"/>
        </w:rPr>
        <w:t>_____________</w:t>
      </w:r>
    </w:p>
    <w:p w14:paraId="58356134" w14:textId="77777777" w:rsidR="00580A8A" w:rsidRDefault="00580A8A" w:rsidP="00580A8A">
      <w:pPr>
        <w:shd w:val="clear" w:color="auto" w:fill="FFFFFF"/>
      </w:pPr>
      <w:r>
        <w:t xml:space="preserve">7. The encounter was conducted in: </w:t>
      </w:r>
    </w:p>
    <w:p w14:paraId="12DEEA93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English   </w:t>
      </w:r>
    </w:p>
    <w:p w14:paraId="0CD9C559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Spanish   </w:t>
      </w:r>
    </w:p>
    <w:p w14:paraId="1974A6CD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Mandarin/Cantonese   </w:t>
      </w:r>
    </w:p>
    <w:p w14:paraId="2B2FB42E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Other. Please specify which language: </w:t>
      </w:r>
      <w:r>
        <w:rPr>
          <w:highlight w:val="white"/>
        </w:rPr>
        <w:t>_____________</w:t>
      </w:r>
    </w:p>
    <w:p w14:paraId="60201AE8" w14:textId="77777777" w:rsidR="00580A8A" w:rsidRDefault="00580A8A" w:rsidP="00580A8A">
      <w:pPr>
        <w:shd w:val="clear" w:color="auto" w:fill="FFFFFF"/>
        <w:spacing w:before="200" w:after="200"/>
      </w:pPr>
      <w:r>
        <w:t xml:space="preserve">8. An interpreter was used: </w:t>
      </w:r>
      <w:r>
        <w:rPr>
          <w:highlight w:val="white"/>
        </w:rPr>
        <w:t xml:space="preserve">☐ </w:t>
      </w:r>
      <w:r>
        <w:t xml:space="preserve">Yes   </w:t>
      </w:r>
      <w:r>
        <w:rPr>
          <w:highlight w:val="white"/>
        </w:rPr>
        <w:t xml:space="preserve">☐ </w:t>
      </w:r>
      <w:r>
        <w:t>No</w:t>
      </w:r>
    </w:p>
    <w:p w14:paraId="4AB51A16" w14:textId="77777777" w:rsidR="00580A8A" w:rsidRDefault="00580A8A" w:rsidP="00580A8A">
      <w:pPr>
        <w:shd w:val="clear" w:color="auto" w:fill="FFFFFF"/>
      </w:pPr>
      <w:r>
        <w:t xml:space="preserve">7. Please select all that apply. I was able to help the patient set up a: </w:t>
      </w:r>
    </w:p>
    <w:p w14:paraId="20B695BC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EMR portal account    </w:t>
      </w:r>
      <w:r>
        <w:tab/>
      </w:r>
    </w:p>
    <w:p w14:paraId="179B1BAD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Video visit through the EMR platform (MyChart/EMR portal)   </w:t>
      </w:r>
    </w:p>
    <w:p w14:paraId="34816F2D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Video visit via Doximity   </w:t>
      </w:r>
      <w:r>
        <w:tab/>
      </w:r>
    </w:p>
    <w:p w14:paraId="6492D515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Video visit via Zoom   </w:t>
      </w:r>
    </w:p>
    <w:p w14:paraId="70056842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>Other</w:t>
      </w:r>
    </w:p>
    <w:p w14:paraId="1A7D9FD1" w14:textId="77777777" w:rsidR="00580A8A" w:rsidRDefault="00580A8A" w:rsidP="00580A8A">
      <w:pPr>
        <w:shd w:val="clear" w:color="auto" w:fill="FFFFFF"/>
        <w:spacing w:before="200"/>
      </w:pPr>
      <w:r>
        <w:t xml:space="preserve">8. The number of minutes I spent on this patient encounter are (total if you needed to make more than one call): </w:t>
      </w:r>
    </w:p>
    <w:p w14:paraId="6068E7B8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0-5   </w:t>
      </w:r>
    </w:p>
    <w:p w14:paraId="338E7308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6-15   </w:t>
      </w:r>
    </w:p>
    <w:p w14:paraId="7ADFD70A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16-30   </w:t>
      </w:r>
    </w:p>
    <w:p w14:paraId="7849925D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30-60   </w:t>
      </w:r>
    </w:p>
    <w:p w14:paraId="39810407" w14:textId="77777777" w:rsidR="00580A8A" w:rsidRDefault="00580A8A" w:rsidP="00580A8A">
      <w:pPr>
        <w:shd w:val="clear" w:color="auto" w:fill="FFFFFF"/>
        <w:spacing w:after="200"/>
      </w:pPr>
      <w:r>
        <w:rPr>
          <w:highlight w:val="white"/>
        </w:rPr>
        <w:lastRenderedPageBreak/>
        <w:t xml:space="preserve">☐ </w:t>
      </w:r>
      <w:r>
        <w:t>&gt;60</w:t>
      </w:r>
    </w:p>
    <w:p w14:paraId="25845F54" w14:textId="77777777" w:rsidR="00580A8A" w:rsidRDefault="00580A8A" w:rsidP="00580A8A">
      <w:pPr>
        <w:shd w:val="clear" w:color="auto" w:fill="FFFFFF"/>
      </w:pPr>
      <w:r>
        <w:t xml:space="preserve">9. The number of calls made to complete service to patient: </w:t>
      </w:r>
    </w:p>
    <w:p w14:paraId="6249EABC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1   </w:t>
      </w:r>
    </w:p>
    <w:p w14:paraId="48BF2A9A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2   </w:t>
      </w:r>
    </w:p>
    <w:p w14:paraId="68D23CE5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3   </w:t>
      </w:r>
    </w:p>
    <w:p w14:paraId="64770D0F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>&gt;3: Please specify number: ____</w:t>
      </w:r>
    </w:p>
    <w:p w14:paraId="463CD98E" w14:textId="77777777" w:rsidR="00580A8A" w:rsidRDefault="00580A8A" w:rsidP="00580A8A">
      <w:pPr>
        <w:shd w:val="clear" w:color="auto" w:fill="FFFFFF"/>
        <w:spacing w:before="200"/>
      </w:pPr>
      <w:r>
        <w:t xml:space="preserve">10. Patient stated that they would like additional support with: </w:t>
      </w:r>
    </w:p>
    <w:p w14:paraId="27730603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Additional technical support for video visits   </w:t>
      </w:r>
    </w:p>
    <w:p w14:paraId="02BA6A60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Additional technical support in EMR portal or MyChart   </w:t>
      </w:r>
    </w:p>
    <w:p w14:paraId="448F8AB7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Clinical Questions   </w:t>
      </w:r>
      <w:r>
        <w:tab/>
      </w:r>
    </w:p>
    <w:p w14:paraId="51C95DE8" w14:textId="77777777" w:rsidR="00580A8A" w:rsidRDefault="00580A8A" w:rsidP="00580A8A">
      <w:pPr>
        <w:shd w:val="clear" w:color="auto" w:fill="FFFFFF"/>
      </w:pPr>
      <w:r>
        <w:rPr>
          <w:highlight w:val="white"/>
        </w:rPr>
        <w:t xml:space="preserve">☐ </w:t>
      </w:r>
      <w:r>
        <w:t xml:space="preserve">Other (please provide more information): </w:t>
      </w:r>
      <w:r>
        <w:rPr>
          <w:highlight w:val="white"/>
        </w:rPr>
        <w:t>_____________</w:t>
      </w:r>
      <w:r>
        <w:t xml:space="preserve">   </w:t>
      </w:r>
    </w:p>
    <w:p w14:paraId="35246C71" w14:textId="77777777" w:rsidR="00580A8A" w:rsidRPr="008F0317" w:rsidRDefault="00580A8A" w:rsidP="00580A8A">
      <w:pPr>
        <w:shd w:val="clear" w:color="auto" w:fill="FFFFFF"/>
        <w:rPr>
          <w:highlight w:val="white"/>
        </w:rPr>
      </w:pPr>
      <w:r>
        <w:rPr>
          <w:highlight w:val="white"/>
        </w:rPr>
        <w:t xml:space="preserve">☐ </w:t>
      </w:r>
      <w:r>
        <w:t xml:space="preserve">Additional Comments or Observations: </w:t>
      </w:r>
      <w:r>
        <w:rPr>
          <w:highlight w:val="white"/>
        </w:rPr>
        <w:t>_____________</w:t>
      </w:r>
    </w:p>
    <w:p w14:paraId="5160F8C0" w14:textId="77777777" w:rsidR="00580A8A" w:rsidRDefault="00580A8A" w:rsidP="00580A8A"/>
    <w:p w14:paraId="372992DA" w14:textId="77777777" w:rsidR="00041E87" w:rsidRDefault="00041E87"/>
    <w:sectPr w:rsidR="0004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8A"/>
    <w:rsid w:val="00041E87"/>
    <w:rsid w:val="00420F3D"/>
    <w:rsid w:val="00580A8A"/>
    <w:rsid w:val="00905223"/>
    <w:rsid w:val="009A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644AB"/>
  <w15:chartTrackingRefBased/>
  <w15:docId w15:val="{88CBF48D-65A1-9944-BED1-9CCE2D5C6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A8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A8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A8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A8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A8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A8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A8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A8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A8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A8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A8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A8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A8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A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Nadeem Doueiri</dc:creator>
  <cp:keywords/>
  <dc:description/>
  <cp:lastModifiedBy>Zakaria Nadeem Doueiri</cp:lastModifiedBy>
  <cp:revision>2</cp:revision>
  <dcterms:created xsi:type="dcterms:W3CDTF">2024-02-08T01:38:00Z</dcterms:created>
  <dcterms:modified xsi:type="dcterms:W3CDTF">2024-02-08T01:47:00Z</dcterms:modified>
</cp:coreProperties>
</file>